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6FA" w:rsidRDefault="000016FA" w:rsidP="000016FA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960DC"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</w:t>
      </w:r>
      <w:r>
        <w:rPr>
          <w:rFonts w:ascii="Times New Roman" w:hAnsi="Times New Roman" w:cs="Times New Roman"/>
          <w:sz w:val="20"/>
          <w:szCs w:val="20"/>
          <w:lang w:val="en-US"/>
        </w:rPr>
        <w:t>1. F</w:t>
      </w:r>
      <w:r w:rsidRPr="008960DC">
        <w:rPr>
          <w:rFonts w:ascii="Times New Roman" w:hAnsi="Times New Roman" w:cs="Times New Roman"/>
          <w:sz w:val="20"/>
          <w:szCs w:val="20"/>
          <w:lang w:val="en-US"/>
        </w:rPr>
        <w:t>ull-length</w:t>
      </w:r>
      <w:bookmarkStart w:id="0" w:name="_GoBack"/>
      <w:bookmarkEnd w:id="0"/>
      <w:r w:rsidRPr="008960DC">
        <w:rPr>
          <w:rFonts w:ascii="Times New Roman" w:hAnsi="Times New Roman" w:cs="Times New Roman"/>
          <w:sz w:val="20"/>
          <w:szCs w:val="20"/>
          <w:lang w:val="en-US"/>
        </w:rPr>
        <w:t xml:space="preserve"> blots/gel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rresponding to figures 1 and 2. </w:t>
      </w:r>
    </w:p>
    <w:sectPr w:rsidR="00001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6FA"/>
    <w:rsid w:val="000016FA"/>
    <w:rsid w:val="000750BB"/>
    <w:rsid w:val="00082F4F"/>
    <w:rsid w:val="00084EE7"/>
    <w:rsid w:val="000E398D"/>
    <w:rsid w:val="00126572"/>
    <w:rsid w:val="0019074C"/>
    <w:rsid w:val="001A5F2F"/>
    <w:rsid w:val="002818CF"/>
    <w:rsid w:val="002F1311"/>
    <w:rsid w:val="002F6859"/>
    <w:rsid w:val="00342414"/>
    <w:rsid w:val="00346BDF"/>
    <w:rsid w:val="00365B4B"/>
    <w:rsid w:val="003E4155"/>
    <w:rsid w:val="003F2E03"/>
    <w:rsid w:val="00400633"/>
    <w:rsid w:val="00490DBB"/>
    <w:rsid w:val="005D06F2"/>
    <w:rsid w:val="006B7ACF"/>
    <w:rsid w:val="00782067"/>
    <w:rsid w:val="007856FB"/>
    <w:rsid w:val="00873701"/>
    <w:rsid w:val="008C1FC6"/>
    <w:rsid w:val="008C4C66"/>
    <w:rsid w:val="008F7166"/>
    <w:rsid w:val="00A35C12"/>
    <w:rsid w:val="00AE44D2"/>
    <w:rsid w:val="00B02444"/>
    <w:rsid w:val="00BC6943"/>
    <w:rsid w:val="00C70034"/>
    <w:rsid w:val="00C77F87"/>
    <w:rsid w:val="00D13BF7"/>
    <w:rsid w:val="00D20DD2"/>
    <w:rsid w:val="00E349A8"/>
    <w:rsid w:val="00E87F0A"/>
    <w:rsid w:val="00EB00BA"/>
    <w:rsid w:val="00F030EE"/>
    <w:rsid w:val="00F4300D"/>
    <w:rsid w:val="00F6731A"/>
    <w:rsid w:val="00F97260"/>
    <w:rsid w:val="00FA1FB3"/>
    <w:rsid w:val="00FB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8281B1-DED6-4F99-891A-4D19ED07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Company>HP Inc.</Company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1-06-29T07:18:00Z</dcterms:created>
  <dcterms:modified xsi:type="dcterms:W3CDTF">2021-06-29T07:20:00Z</dcterms:modified>
</cp:coreProperties>
</file>